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CA00B" w14:textId="768A5A19" w:rsidR="000A6384" w:rsidRPr="00AD6F2F" w:rsidRDefault="00AD6F2F" w:rsidP="00AD6F2F">
      <w:pPr>
        <w:pStyle w:val="Heading1"/>
        <w:rPr>
          <w:rFonts w:ascii="Arial" w:hAnsi="Arial" w:cs="Arial"/>
          <w:b/>
          <w:bCs/>
          <w:color w:val="auto"/>
        </w:rPr>
      </w:pPr>
      <w:r w:rsidRPr="00AD6F2F">
        <w:rPr>
          <w:rFonts w:ascii="Arial" w:hAnsi="Arial" w:cs="Arial"/>
          <w:b/>
          <w:bCs/>
          <w:color w:val="auto"/>
        </w:rPr>
        <w:t>S</w:t>
      </w:r>
      <w:r w:rsidR="00E620AD">
        <w:rPr>
          <w:rFonts w:ascii="Arial" w:hAnsi="Arial" w:cs="Arial"/>
          <w:b/>
          <w:bCs/>
          <w:color w:val="auto"/>
        </w:rPr>
        <w:t>4</w:t>
      </w:r>
      <w:r w:rsidRPr="00AD6F2F">
        <w:rPr>
          <w:rFonts w:ascii="Arial" w:hAnsi="Arial" w:cs="Arial"/>
          <w:b/>
          <w:bCs/>
          <w:color w:val="auto"/>
        </w:rPr>
        <w:t>. Appendix</w:t>
      </w:r>
    </w:p>
    <w:p w14:paraId="3F3F1856" w14:textId="77777777" w:rsidR="00AD6F2F" w:rsidRDefault="00AD6F2F" w:rsidP="00AD6F2F">
      <w:pPr>
        <w:pStyle w:val="Heading2"/>
        <w:rPr>
          <w:rFonts w:ascii="Arial" w:hAnsi="Arial" w:cs="Arial"/>
          <w:b/>
          <w:bCs/>
          <w:color w:val="auto"/>
        </w:rPr>
      </w:pPr>
      <w:r w:rsidRPr="00AD6F2F">
        <w:rPr>
          <w:rFonts w:ascii="Arial" w:hAnsi="Arial" w:cs="Arial"/>
          <w:b/>
          <w:bCs/>
          <w:color w:val="auto"/>
        </w:rPr>
        <w:t>Cohort B – Brier scores</w:t>
      </w:r>
    </w:p>
    <w:p w14:paraId="72956019" w14:textId="77777777" w:rsidR="00AD6F2F" w:rsidRDefault="00AD6F2F" w:rsidP="00AD6F2F"/>
    <w:tbl>
      <w:tblPr>
        <w:tblStyle w:val="PlainTable1"/>
        <w:tblW w:w="8663" w:type="dxa"/>
        <w:tblLook w:val="04A0" w:firstRow="1" w:lastRow="0" w:firstColumn="1" w:lastColumn="0" w:noHBand="0" w:noVBand="1"/>
      </w:tblPr>
      <w:tblGrid>
        <w:gridCol w:w="2547"/>
        <w:gridCol w:w="1984"/>
        <w:gridCol w:w="1985"/>
        <w:gridCol w:w="2140"/>
        <w:gridCol w:w="7"/>
      </w:tblGrid>
      <w:tr w:rsidR="00AD6F2F" w14:paraId="10359C4F" w14:textId="77777777" w:rsidTr="008D7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BFBFBF" w:themeColor="background1" w:themeShade="BF"/>
            </w:tcBorders>
          </w:tcPr>
          <w:p w14:paraId="67949C83" w14:textId="77777777" w:rsidR="00AD6F2F" w:rsidRDefault="00AD6F2F" w:rsidP="0070263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16" w:type="dxa"/>
            <w:gridSpan w:val="4"/>
            <w:tcBorders>
              <w:bottom w:val="single" w:sz="4" w:space="0" w:color="BFBFBF" w:themeColor="background1" w:themeShade="BF"/>
            </w:tcBorders>
          </w:tcPr>
          <w:p w14:paraId="4B452A20" w14:textId="77777777" w:rsidR="00AD6F2F" w:rsidRDefault="00AD6F2F" w:rsidP="007026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017AF">
              <w:rPr>
                <w:sz w:val="24"/>
                <w:szCs w:val="24"/>
                <w:lang w:val="en-US"/>
              </w:rPr>
              <w:t>Cohort B</w:t>
            </w:r>
          </w:p>
          <w:p w14:paraId="376DF3FA" w14:textId="77777777" w:rsidR="00AD6F2F" w:rsidRDefault="00AD6F2F" w:rsidP="007026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 xml:space="preserve">Sept. 23, </w:t>
            </w:r>
            <w:r w:rsidRPr="006357D2">
              <w:rPr>
                <w:b w:val="0"/>
                <w:bCs w:val="0"/>
                <w:sz w:val="18"/>
                <w:szCs w:val="18"/>
                <w:lang w:val="en-US"/>
              </w:rPr>
              <w:t xml:space="preserve">2019 –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 xml:space="preserve">Dec. </w:t>
            </w:r>
            <w:r w:rsidRPr="006357D2">
              <w:rPr>
                <w:b w:val="0"/>
                <w:bCs w:val="0"/>
                <w:sz w:val="18"/>
                <w:szCs w:val="18"/>
                <w:lang w:val="en-US"/>
              </w:rPr>
              <w:t>31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r w:rsidRPr="006357D2">
              <w:rPr>
                <w:b w:val="0"/>
                <w:bCs w:val="0"/>
                <w:sz w:val="18"/>
                <w:szCs w:val="18"/>
                <w:lang w:val="en-US"/>
              </w:rPr>
              <w:t>2019</w:t>
            </w:r>
          </w:p>
        </w:tc>
      </w:tr>
      <w:tr w:rsidR="00AD6F2F" w:rsidRPr="00D3274C" w14:paraId="520F7DDF" w14:textId="77777777" w:rsidTr="008D7B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</w:tcPr>
          <w:p w14:paraId="73BA380C" w14:textId="77777777" w:rsidR="00AD6F2F" w:rsidRPr="00EC7143" w:rsidRDefault="00AD6F2F" w:rsidP="00702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C7143">
              <w:rPr>
                <w:rFonts w:cstheme="minorHAnsi"/>
                <w:sz w:val="20"/>
                <w:szCs w:val="20"/>
                <w:lang w:val="en-US"/>
              </w:rPr>
              <w:t>Scores</w:t>
            </w:r>
          </w:p>
          <w:p w14:paraId="4A050AC9" w14:textId="77777777" w:rsidR="00AD6F2F" w:rsidRPr="00EC7143" w:rsidRDefault="00AD6F2F" w:rsidP="00702632">
            <w:pPr>
              <w:rPr>
                <w:rFonts w:cstheme="minorHAnsi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EC714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(day, tim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E7BA68C" w14:textId="77777777" w:rsidR="00AD6F2F" w:rsidRPr="00EC7143" w:rsidRDefault="00AD6F2F" w:rsidP="00EC7143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C7143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Patients</w:t>
            </w:r>
            <w:proofErr w:type="spellEnd"/>
            <w:r w:rsidRPr="00EC7143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Pr="00EC7143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scores</w:t>
            </w:r>
            <w:proofErr w:type="spellEnd"/>
            <w:r w:rsidR="00177BB8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F42168E" w14:textId="378E6C48" w:rsidR="00EC7143" w:rsidRPr="00EC7143" w:rsidRDefault="00AD6F2F" w:rsidP="008D7BA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EC7143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with</w:t>
            </w:r>
            <w:proofErr w:type="spellEnd"/>
            <w:r w:rsidRPr="00EC7143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C7143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readmission</w:t>
            </w:r>
            <w:proofErr w:type="spellEnd"/>
            <w:r w:rsidR="00EC7143" w:rsidRPr="00EC7143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177BB8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N</w:t>
            </w:r>
            <w:r w:rsidR="008D7BAC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C7143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(%)</w:t>
            </w:r>
          </w:p>
        </w:tc>
        <w:tc>
          <w:tcPr>
            <w:tcW w:w="2140" w:type="dxa"/>
            <w:tcBorders>
              <w:bottom w:val="single" w:sz="4" w:space="0" w:color="auto"/>
            </w:tcBorders>
          </w:tcPr>
          <w:p w14:paraId="15680188" w14:textId="77777777" w:rsidR="00AD6F2F" w:rsidRPr="00EC7143" w:rsidRDefault="00AD6F2F" w:rsidP="007026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C71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rier score</w:t>
            </w:r>
          </w:p>
        </w:tc>
      </w:tr>
      <w:tr w:rsidR="00AD6F2F" w:rsidRPr="00D3274C" w14:paraId="36D02C43" w14:textId="77777777" w:rsidTr="008D7BAC">
        <w:trPr>
          <w:gridAfter w:val="1"/>
          <w:wAfter w:w="7" w:type="dxa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75CA815" w14:textId="77777777" w:rsidR="00AD6F2F" w:rsidRPr="00D3274C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4"/>
                <w:szCs w:val="4"/>
                <w:lang w:val="en-US"/>
              </w:rPr>
            </w:pPr>
          </w:p>
        </w:tc>
        <w:tc>
          <w:tcPr>
            <w:tcW w:w="1984" w:type="dxa"/>
          </w:tcPr>
          <w:p w14:paraId="78A8FFD2" w14:textId="77777777" w:rsidR="00AD6F2F" w:rsidRPr="00D3274C" w:rsidRDefault="00AD6F2F" w:rsidP="007026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1985" w:type="dxa"/>
          </w:tcPr>
          <w:p w14:paraId="066B2576" w14:textId="77777777" w:rsidR="00AD6F2F" w:rsidRPr="00D3274C" w:rsidRDefault="00AD6F2F" w:rsidP="007026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140" w:type="dxa"/>
          </w:tcPr>
          <w:p w14:paraId="5788D13E" w14:textId="77777777" w:rsidR="00AD6F2F" w:rsidRPr="00D3274C" w:rsidRDefault="00AD6F2F" w:rsidP="007026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4"/>
                <w:szCs w:val="4"/>
                <w:lang w:val="en-US"/>
              </w:rPr>
            </w:pPr>
          </w:p>
        </w:tc>
      </w:tr>
      <w:tr w:rsidR="00AD6F2F" w:rsidRPr="0040233C" w14:paraId="64DBAC4C" w14:textId="77777777" w:rsidTr="008D7B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</w:tcPr>
          <w:p w14:paraId="6B3EE007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662556A4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admission day (8 a.m.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179B336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123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DCEC17" w14:textId="77777777" w:rsidR="00AD6F2F" w:rsidRPr="00EC7143" w:rsidRDefault="00AD6F2F" w:rsidP="00702632">
            <w:pPr>
              <w:pStyle w:val="NormalWeb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32</w:t>
            </w:r>
          </w:p>
          <w:p w14:paraId="5A5A2783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2.6)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4FAAC1DA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2598</w:t>
            </w:r>
          </w:p>
        </w:tc>
      </w:tr>
      <w:tr w:rsidR="00AD6F2F" w:rsidRPr="0040233C" w14:paraId="07DBA97C" w14:textId="77777777" w:rsidTr="008D7BAC">
        <w:trPr>
          <w:gridAfter w:val="1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A6DD339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424D15F6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admission day (12 a.m.)</w:t>
            </w:r>
          </w:p>
        </w:tc>
        <w:tc>
          <w:tcPr>
            <w:tcW w:w="1984" w:type="dxa"/>
          </w:tcPr>
          <w:p w14:paraId="2250598F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3217</w:t>
            </w:r>
          </w:p>
        </w:tc>
        <w:tc>
          <w:tcPr>
            <w:tcW w:w="1985" w:type="dxa"/>
          </w:tcPr>
          <w:p w14:paraId="7F887898" w14:textId="77777777" w:rsidR="00AD6F2F" w:rsidRPr="00EC7143" w:rsidRDefault="00AD6F2F" w:rsidP="00702632">
            <w:pPr>
              <w:pStyle w:val="NormalWeb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97</w:t>
            </w:r>
          </w:p>
          <w:p w14:paraId="31876185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3.0)</w:t>
            </w:r>
          </w:p>
        </w:tc>
        <w:tc>
          <w:tcPr>
            <w:tcW w:w="2140" w:type="dxa"/>
          </w:tcPr>
          <w:p w14:paraId="31B5005C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2944</w:t>
            </w:r>
          </w:p>
        </w:tc>
      </w:tr>
      <w:tr w:rsidR="00AD6F2F" w:rsidRPr="0040233C" w14:paraId="78EB4F84" w14:textId="77777777" w:rsidTr="008D7B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101A848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07A18868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1</w:t>
            </w:r>
            <w:proofErr w:type="spellStart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st</w:t>
            </w:r>
            <w:proofErr w:type="spellEnd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ay (8 a.m.)</w:t>
            </w:r>
          </w:p>
        </w:tc>
        <w:tc>
          <w:tcPr>
            <w:tcW w:w="1984" w:type="dxa"/>
          </w:tcPr>
          <w:p w14:paraId="5AFAC4BD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6787</w:t>
            </w:r>
          </w:p>
        </w:tc>
        <w:tc>
          <w:tcPr>
            <w:tcW w:w="1985" w:type="dxa"/>
          </w:tcPr>
          <w:p w14:paraId="615A6106" w14:textId="77777777" w:rsidR="00AD6F2F" w:rsidRPr="00EC7143" w:rsidRDefault="00AD6F2F" w:rsidP="00702632">
            <w:pPr>
              <w:pStyle w:val="NormalWeb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277</w:t>
            </w:r>
          </w:p>
          <w:p w14:paraId="6348FF44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4.1)</w:t>
            </w:r>
          </w:p>
        </w:tc>
        <w:tc>
          <w:tcPr>
            <w:tcW w:w="2140" w:type="dxa"/>
          </w:tcPr>
          <w:p w14:paraId="0275B69D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3925</w:t>
            </w:r>
          </w:p>
        </w:tc>
      </w:tr>
      <w:tr w:rsidR="00AD6F2F" w:rsidRPr="0040233C" w14:paraId="17AB7523" w14:textId="77777777" w:rsidTr="008D7BAC">
        <w:trPr>
          <w:gridAfter w:val="1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6567AC8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6EB136ED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1</w:t>
            </w:r>
            <w:proofErr w:type="spellStart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st</w:t>
            </w:r>
            <w:proofErr w:type="spellEnd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ay (12 a.m.)</w:t>
            </w:r>
          </w:p>
        </w:tc>
        <w:tc>
          <w:tcPr>
            <w:tcW w:w="1984" w:type="dxa"/>
          </w:tcPr>
          <w:p w14:paraId="1F950E12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6567</w:t>
            </w:r>
          </w:p>
        </w:tc>
        <w:tc>
          <w:tcPr>
            <w:tcW w:w="1985" w:type="dxa"/>
          </w:tcPr>
          <w:p w14:paraId="344998A3" w14:textId="77777777" w:rsidR="00AD6F2F" w:rsidRPr="00EC7143" w:rsidRDefault="00AD6F2F" w:rsidP="00702632">
            <w:pPr>
              <w:pStyle w:val="NormalWeb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278</w:t>
            </w:r>
          </w:p>
          <w:p w14:paraId="067185BA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4.2)</w:t>
            </w:r>
          </w:p>
        </w:tc>
        <w:tc>
          <w:tcPr>
            <w:tcW w:w="2140" w:type="dxa"/>
          </w:tcPr>
          <w:p w14:paraId="4C23E23F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4064</w:t>
            </w:r>
          </w:p>
        </w:tc>
      </w:tr>
      <w:tr w:rsidR="00AD6F2F" w:rsidRPr="0040233C" w14:paraId="0C80A4B3" w14:textId="77777777" w:rsidTr="008D7B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7B988EC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13C68AF9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2</w:t>
            </w:r>
            <w:proofErr w:type="spellStart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nd</w:t>
            </w:r>
            <w:proofErr w:type="spellEnd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ay (8.a.m.)</w:t>
            </w:r>
          </w:p>
        </w:tc>
        <w:tc>
          <w:tcPr>
            <w:tcW w:w="1984" w:type="dxa"/>
          </w:tcPr>
          <w:p w14:paraId="42CE1FA4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5935</w:t>
            </w:r>
          </w:p>
        </w:tc>
        <w:tc>
          <w:tcPr>
            <w:tcW w:w="1985" w:type="dxa"/>
          </w:tcPr>
          <w:p w14:paraId="78A09E5B" w14:textId="77777777" w:rsidR="00AD6F2F" w:rsidRPr="00EC7143" w:rsidRDefault="00AD6F2F" w:rsidP="00702632">
            <w:pPr>
              <w:pStyle w:val="NormalWeb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259</w:t>
            </w:r>
          </w:p>
          <w:p w14:paraId="44E809B6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4.4)</w:t>
            </w:r>
          </w:p>
        </w:tc>
        <w:tc>
          <w:tcPr>
            <w:tcW w:w="2140" w:type="dxa"/>
          </w:tcPr>
          <w:p w14:paraId="14C96050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4185</w:t>
            </w:r>
          </w:p>
        </w:tc>
      </w:tr>
      <w:tr w:rsidR="00AD6F2F" w:rsidRPr="0040233C" w14:paraId="4EDBA33E" w14:textId="77777777" w:rsidTr="008D7BAC">
        <w:trPr>
          <w:gridAfter w:val="1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E3B0D04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7A6F2FCF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2</w:t>
            </w:r>
            <w:proofErr w:type="spellStart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nd</w:t>
            </w:r>
            <w:proofErr w:type="spellEnd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ay (12 a.m.)</w:t>
            </w:r>
          </w:p>
        </w:tc>
        <w:tc>
          <w:tcPr>
            <w:tcW w:w="1984" w:type="dxa"/>
          </w:tcPr>
          <w:p w14:paraId="168A24D8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5233</w:t>
            </w:r>
          </w:p>
        </w:tc>
        <w:tc>
          <w:tcPr>
            <w:tcW w:w="1985" w:type="dxa"/>
          </w:tcPr>
          <w:p w14:paraId="4CB423B2" w14:textId="77777777" w:rsidR="00AD6F2F" w:rsidRPr="00EC7143" w:rsidRDefault="00AD6F2F" w:rsidP="00702632">
            <w:pPr>
              <w:pStyle w:val="NormalWeb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233</w:t>
            </w:r>
          </w:p>
          <w:p w14:paraId="35CA4A77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4.4)</w:t>
            </w:r>
          </w:p>
        </w:tc>
        <w:tc>
          <w:tcPr>
            <w:tcW w:w="2140" w:type="dxa"/>
          </w:tcPr>
          <w:p w14:paraId="2C97992A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4273</w:t>
            </w:r>
          </w:p>
        </w:tc>
      </w:tr>
      <w:tr w:rsidR="00AD6F2F" w:rsidRPr="0040233C" w14:paraId="4383731D" w14:textId="77777777" w:rsidTr="008D7B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B126A32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6C80F6D9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3</w:t>
            </w:r>
            <w:proofErr w:type="spellStart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rd</w:t>
            </w:r>
            <w:proofErr w:type="spellEnd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ay (8 a.m.)</w:t>
            </w:r>
          </w:p>
        </w:tc>
        <w:tc>
          <w:tcPr>
            <w:tcW w:w="1984" w:type="dxa"/>
          </w:tcPr>
          <w:p w14:paraId="2A8AD83F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4273</w:t>
            </w:r>
          </w:p>
        </w:tc>
        <w:tc>
          <w:tcPr>
            <w:tcW w:w="1985" w:type="dxa"/>
          </w:tcPr>
          <w:p w14:paraId="2B96B4A4" w14:textId="77777777" w:rsidR="00AD6F2F" w:rsidRPr="00EC7143" w:rsidRDefault="00AD6F2F" w:rsidP="00702632">
            <w:pPr>
              <w:pStyle w:val="NormalWeb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199</w:t>
            </w:r>
          </w:p>
          <w:p w14:paraId="4F9CC38E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4.7)</w:t>
            </w:r>
          </w:p>
        </w:tc>
        <w:tc>
          <w:tcPr>
            <w:tcW w:w="2140" w:type="dxa"/>
          </w:tcPr>
          <w:p w14:paraId="4C06FF78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4471</w:t>
            </w:r>
          </w:p>
        </w:tc>
      </w:tr>
      <w:tr w:rsidR="00AD6F2F" w:rsidRPr="0040233C" w14:paraId="230D39D8" w14:textId="77777777" w:rsidTr="008D7BAC">
        <w:trPr>
          <w:gridAfter w:val="1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4E3F52E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5841B0CA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3</w:t>
            </w:r>
            <w:proofErr w:type="spellStart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rd</w:t>
            </w:r>
            <w:proofErr w:type="spellEnd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ay (12 a.m.)</w:t>
            </w:r>
          </w:p>
        </w:tc>
        <w:tc>
          <w:tcPr>
            <w:tcW w:w="1984" w:type="dxa"/>
          </w:tcPr>
          <w:p w14:paraId="6B280F5F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3707</w:t>
            </w:r>
          </w:p>
        </w:tc>
        <w:tc>
          <w:tcPr>
            <w:tcW w:w="1985" w:type="dxa"/>
          </w:tcPr>
          <w:p w14:paraId="7AE28F1E" w14:textId="77777777" w:rsidR="00AD6F2F" w:rsidRPr="00EC7143" w:rsidRDefault="00AD6F2F" w:rsidP="00702632">
            <w:pPr>
              <w:pStyle w:val="NormalWeb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184</w:t>
            </w:r>
          </w:p>
          <w:p w14:paraId="60996968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5.0)</w:t>
            </w:r>
          </w:p>
        </w:tc>
        <w:tc>
          <w:tcPr>
            <w:tcW w:w="2140" w:type="dxa"/>
          </w:tcPr>
          <w:p w14:paraId="786DB031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4742</w:t>
            </w:r>
          </w:p>
        </w:tc>
      </w:tr>
      <w:tr w:rsidR="00AD6F2F" w:rsidRPr="0040233C" w14:paraId="0BA28A89" w14:textId="77777777" w:rsidTr="008D7B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D70D8A1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7D336510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4</w:t>
            </w:r>
            <w:proofErr w:type="spellStart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th</w:t>
            </w:r>
            <w:proofErr w:type="spellEnd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ay (8 a.m.)</w:t>
            </w:r>
          </w:p>
        </w:tc>
        <w:tc>
          <w:tcPr>
            <w:tcW w:w="1984" w:type="dxa"/>
          </w:tcPr>
          <w:p w14:paraId="37B90914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2976</w:t>
            </w:r>
          </w:p>
        </w:tc>
        <w:tc>
          <w:tcPr>
            <w:tcW w:w="1985" w:type="dxa"/>
          </w:tcPr>
          <w:p w14:paraId="509E1E41" w14:textId="77777777" w:rsidR="00AD6F2F" w:rsidRPr="00EC7143" w:rsidRDefault="00AD6F2F" w:rsidP="00702632">
            <w:pPr>
              <w:pStyle w:val="NormalWeb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162</w:t>
            </w:r>
          </w:p>
          <w:p w14:paraId="5CFB8338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5.4)</w:t>
            </w:r>
          </w:p>
        </w:tc>
        <w:tc>
          <w:tcPr>
            <w:tcW w:w="2140" w:type="dxa"/>
          </w:tcPr>
          <w:p w14:paraId="37E5F2DB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5140</w:t>
            </w:r>
          </w:p>
        </w:tc>
      </w:tr>
      <w:tr w:rsidR="00AD6F2F" w:rsidRPr="0040233C" w14:paraId="421C12CE" w14:textId="77777777" w:rsidTr="008D7BAC">
        <w:trPr>
          <w:gridAfter w:val="1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5A96E7A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00002DD1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4</w:t>
            </w:r>
            <w:proofErr w:type="spellStart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th</w:t>
            </w:r>
            <w:proofErr w:type="spellEnd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ay (12 a.m.)</w:t>
            </w:r>
          </w:p>
        </w:tc>
        <w:tc>
          <w:tcPr>
            <w:tcW w:w="1984" w:type="dxa"/>
          </w:tcPr>
          <w:p w14:paraId="21EA6931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2593</w:t>
            </w:r>
          </w:p>
        </w:tc>
        <w:tc>
          <w:tcPr>
            <w:tcW w:w="1985" w:type="dxa"/>
          </w:tcPr>
          <w:p w14:paraId="38D25478" w14:textId="77777777" w:rsidR="00AD6F2F" w:rsidRPr="00EC7143" w:rsidRDefault="00AD6F2F" w:rsidP="00702632">
            <w:pPr>
              <w:pStyle w:val="NormalWeb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152</w:t>
            </w:r>
          </w:p>
          <w:p w14:paraId="77FF54C9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5.9)</w:t>
            </w:r>
          </w:p>
        </w:tc>
        <w:tc>
          <w:tcPr>
            <w:tcW w:w="2140" w:type="dxa"/>
          </w:tcPr>
          <w:p w14:paraId="19649104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5514</w:t>
            </w:r>
          </w:p>
        </w:tc>
      </w:tr>
      <w:tr w:rsidR="00AD6F2F" w:rsidRPr="0040233C" w14:paraId="55B62224" w14:textId="77777777" w:rsidTr="008D7B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A0A4632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0733D272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  <w:proofErr w:type="spellStart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th</w:t>
            </w:r>
            <w:proofErr w:type="spellEnd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ay (8 a.m.)</w:t>
            </w:r>
          </w:p>
        </w:tc>
        <w:tc>
          <w:tcPr>
            <w:tcW w:w="1984" w:type="dxa"/>
          </w:tcPr>
          <w:p w14:paraId="6A1D1091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2100</w:t>
            </w:r>
          </w:p>
        </w:tc>
        <w:tc>
          <w:tcPr>
            <w:tcW w:w="1985" w:type="dxa"/>
          </w:tcPr>
          <w:p w14:paraId="78116A82" w14:textId="77777777" w:rsidR="00AD6F2F" w:rsidRPr="00EC7143" w:rsidRDefault="00AD6F2F" w:rsidP="00702632">
            <w:pPr>
              <w:pStyle w:val="NormalWeb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134</w:t>
            </w:r>
          </w:p>
          <w:p w14:paraId="4F2FE347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6.4)</w:t>
            </w:r>
          </w:p>
        </w:tc>
        <w:tc>
          <w:tcPr>
            <w:tcW w:w="2140" w:type="dxa"/>
          </w:tcPr>
          <w:p w14:paraId="7B2F03EA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4973</w:t>
            </w:r>
          </w:p>
        </w:tc>
      </w:tr>
      <w:tr w:rsidR="00AD6F2F" w:rsidRPr="0040233C" w14:paraId="0F7DED60" w14:textId="77777777" w:rsidTr="008D7BAC">
        <w:trPr>
          <w:gridAfter w:val="1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7489BEA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47923BDF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  <w:proofErr w:type="spellStart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th</w:t>
            </w:r>
            <w:proofErr w:type="spellEnd"/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ay (12 a.m.)</w:t>
            </w:r>
          </w:p>
        </w:tc>
        <w:tc>
          <w:tcPr>
            <w:tcW w:w="1984" w:type="dxa"/>
          </w:tcPr>
          <w:p w14:paraId="500FA803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1875</w:t>
            </w:r>
          </w:p>
        </w:tc>
        <w:tc>
          <w:tcPr>
            <w:tcW w:w="1985" w:type="dxa"/>
          </w:tcPr>
          <w:p w14:paraId="03AD584E" w14:textId="77777777" w:rsidR="00AD6F2F" w:rsidRPr="00EC7143" w:rsidRDefault="00AD6F2F" w:rsidP="00702632">
            <w:pPr>
              <w:pStyle w:val="NormalWeb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124</w:t>
            </w:r>
          </w:p>
          <w:p w14:paraId="2C215A51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6.6)</w:t>
            </w:r>
          </w:p>
        </w:tc>
        <w:tc>
          <w:tcPr>
            <w:tcW w:w="2140" w:type="dxa"/>
          </w:tcPr>
          <w:p w14:paraId="16928ED3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6186</w:t>
            </w:r>
          </w:p>
        </w:tc>
      </w:tr>
      <w:tr w:rsidR="00AD6F2F" w:rsidRPr="0040233C" w14:paraId="63A2970B" w14:textId="77777777" w:rsidTr="008D7B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D08429B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70F02021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day before discharge (8 a.m.)</w:t>
            </w:r>
          </w:p>
        </w:tc>
        <w:tc>
          <w:tcPr>
            <w:tcW w:w="1984" w:type="dxa"/>
          </w:tcPr>
          <w:p w14:paraId="470D7A83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6259</w:t>
            </w:r>
          </w:p>
        </w:tc>
        <w:tc>
          <w:tcPr>
            <w:tcW w:w="1985" w:type="dxa"/>
          </w:tcPr>
          <w:p w14:paraId="6B21DC6A" w14:textId="77777777" w:rsidR="00AD6F2F" w:rsidRPr="00EC7143" w:rsidRDefault="00AD6F2F" w:rsidP="00702632">
            <w:pPr>
              <w:pStyle w:val="NormalWeb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273</w:t>
            </w:r>
          </w:p>
          <w:p w14:paraId="0D11ACC5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4.4)</w:t>
            </w:r>
          </w:p>
        </w:tc>
        <w:tc>
          <w:tcPr>
            <w:tcW w:w="2140" w:type="dxa"/>
          </w:tcPr>
          <w:p w14:paraId="7A1DC885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4208</w:t>
            </w:r>
          </w:p>
        </w:tc>
      </w:tr>
      <w:tr w:rsidR="00AD6F2F" w:rsidRPr="0040233C" w14:paraId="53127AD3" w14:textId="77777777" w:rsidTr="008D7BAC">
        <w:trPr>
          <w:gridAfter w:val="1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F895D3B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03CA9148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day before discharge (12 a.m.)</w:t>
            </w:r>
          </w:p>
        </w:tc>
        <w:tc>
          <w:tcPr>
            <w:tcW w:w="1984" w:type="dxa"/>
          </w:tcPr>
          <w:p w14:paraId="0D34198D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6530</w:t>
            </w:r>
          </w:p>
        </w:tc>
        <w:tc>
          <w:tcPr>
            <w:tcW w:w="1985" w:type="dxa"/>
          </w:tcPr>
          <w:p w14:paraId="22C4F803" w14:textId="77777777" w:rsidR="00AD6F2F" w:rsidRPr="00EC7143" w:rsidRDefault="00AD6F2F" w:rsidP="00702632">
            <w:pPr>
              <w:pStyle w:val="NormalWeb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280</w:t>
            </w:r>
          </w:p>
          <w:p w14:paraId="796B50FF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4.3)</w:t>
            </w:r>
          </w:p>
        </w:tc>
        <w:tc>
          <w:tcPr>
            <w:tcW w:w="2140" w:type="dxa"/>
          </w:tcPr>
          <w:p w14:paraId="250F3289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4149</w:t>
            </w:r>
          </w:p>
        </w:tc>
      </w:tr>
      <w:tr w:rsidR="00AD6F2F" w:rsidRPr="0040233C" w14:paraId="6E1CC030" w14:textId="77777777" w:rsidTr="008D7B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BFBFBF" w:themeColor="background1" w:themeShade="BF"/>
            </w:tcBorders>
          </w:tcPr>
          <w:p w14:paraId="06FECE51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783DAED9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discharge day (8 a.m.)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7169A83A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7071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</w:tcPr>
          <w:p w14:paraId="7D679A66" w14:textId="77777777" w:rsidR="00AD6F2F" w:rsidRPr="00EC7143" w:rsidRDefault="00AD6F2F" w:rsidP="00702632">
            <w:pPr>
              <w:pStyle w:val="NormalWeb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303</w:t>
            </w:r>
          </w:p>
          <w:p w14:paraId="0A9B3976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4.3)</w:t>
            </w:r>
          </w:p>
        </w:tc>
        <w:tc>
          <w:tcPr>
            <w:tcW w:w="2140" w:type="dxa"/>
            <w:tcBorders>
              <w:bottom w:val="single" w:sz="4" w:space="0" w:color="BFBFBF" w:themeColor="background1" w:themeShade="BF"/>
            </w:tcBorders>
          </w:tcPr>
          <w:p w14:paraId="7FF827D3" w14:textId="77777777" w:rsidR="00AD6F2F" w:rsidRPr="00EC7143" w:rsidRDefault="00AD6F2F" w:rsidP="0070263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4150</w:t>
            </w:r>
          </w:p>
        </w:tc>
      </w:tr>
      <w:tr w:rsidR="00AD6F2F" w:rsidRPr="0040233C" w14:paraId="30C0F182" w14:textId="77777777" w:rsidTr="008D7BAC">
        <w:trPr>
          <w:gridAfter w:val="1"/>
          <w:wAfter w:w="7" w:type="dxa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</w:tcPr>
          <w:p w14:paraId="6005D910" w14:textId="77777777" w:rsidR="00AD6F2F" w:rsidRPr="00DF2612" w:rsidRDefault="00AD6F2F" w:rsidP="00702632">
            <w:pPr>
              <w:pStyle w:val="NormalWeb"/>
              <w:rPr>
                <w:rFonts w:cstheme="minorHAnsi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PIC’s score,</w:t>
            </w:r>
          </w:p>
          <w:p w14:paraId="5B651CBE" w14:textId="77777777" w:rsidR="00AD6F2F" w:rsidRPr="00DF2612" w:rsidRDefault="00AD6F2F" w:rsidP="00702632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2612">
              <w:rPr>
                <w:rFonts w:cstheme="minorHAnsi"/>
                <w:b w:val="0"/>
                <w:bCs w:val="0"/>
                <w:color w:val="000000" w:themeColor="text1"/>
                <w:kern w:val="24"/>
                <w:sz w:val="18"/>
                <w:szCs w:val="18"/>
                <w:lang w:val="en-US"/>
              </w:rPr>
              <w:t>discharge day (12 a.m.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10C8E5F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423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9BEBB2F" w14:textId="77777777" w:rsidR="00AD6F2F" w:rsidRPr="00EC7143" w:rsidRDefault="00AD6F2F" w:rsidP="00702632">
            <w:pPr>
              <w:pStyle w:val="NormalWeb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187</w:t>
            </w:r>
          </w:p>
          <w:p w14:paraId="551FF0C2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(4.4)</w:t>
            </w:r>
          </w:p>
        </w:tc>
        <w:tc>
          <w:tcPr>
            <w:tcW w:w="2140" w:type="dxa"/>
            <w:tcBorders>
              <w:bottom w:val="single" w:sz="4" w:space="0" w:color="auto"/>
            </w:tcBorders>
          </w:tcPr>
          <w:p w14:paraId="456437E4" w14:textId="77777777" w:rsidR="00AD6F2F" w:rsidRPr="00EC7143" w:rsidRDefault="00AD6F2F" w:rsidP="007026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7143">
              <w:rPr>
                <w:rFonts w:cstheme="minorHAnsi"/>
                <w:sz w:val="18"/>
                <w:szCs w:val="18"/>
                <w:lang w:val="en-US"/>
              </w:rPr>
              <w:t>0.04262</w:t>
            </w:r>
          </w:p>
        </w:tc>
      </w:tr>
    </w:tbl>
    <w:p w14:paraId="74FDCD3C" w14:textId="77777777" w:rsidR="00AD6F2F" w:rsidRPr="00AD6F2F" w:rsidRDefault="00AD6F2F" w:rsidP="00AD6F2F"/>
    <w:sectPr w:rsidR="00AD6F2F" w:rsidRPr="00AD6F2F" w:rsidSect="003528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7C8"/>
    <w:rsid w:val="000A6384"/>
    <w:rsid w:val="00177BB8"/>
    <w:rsid w:val="003207C8"/>
    <w:rsid w:val="0035282F"/>
    <w:rsid w:val="00624517"/>
    <w:rsid w:val="008D7BAC"/>
    <w:rsid w:val="009655AD"/>
    <w:rsid w:val="00AD6F2F"/>
    <w:rsid w:val="00E620AD"/>
    <w:rsid w:val="00EC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499B9E"/>
  <w15:chartTrackingRefBased/>
  <w15:docId w15:val="{B5FC34B5-E01B-465E-B8E3-16999854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6F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F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F2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D6F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D6F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rsid w:val="00AD6F2F"/>
    <w:pPr>
      <w:spacing w:after="0" w:line="240" w:lineRule="auto"/>
    </w:pPr>
    <w:rPr>
      <w:rFonts w:eastAsia="Times New Roman" w:cs="Times New Roman"/>
      <w:szCs w:val="24"/>
      <w:lang w:val="de-CH" w:eastAsia="de-CH"/>
    </w:rPr>
  </w:style>
  <w:style w:type="table" w:styleId="PlainTable1">
    <w:name w:val="Plain Table 1"/>
    <w:basedOn w:val="TableNormal"/>
    <w:uiPriority w:val="41"/>
    <w:rsid w:val="00AD6F2F"/>
    <w:pPr>
      <w:spacing w:after="0" w:line="240" w:lineRule="auto"/>
    </w:pPr>
    <w:rPr>
      <w:rFonts w:eastAsia="Times New Roman" w:cs="Times New Roman"/>
      <w:lang w:val="de-CH" w:eastAsia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joscha Benjamin Hwang</dc:creator>
  <cp:keywords/>
  <dc:description/>
  <cp:lastModifiedBy>Aljoscha Benjamin Hwang</cp:lastModifiedBy>
  <cp:revision>5</cp:revision>
  <dcterms:created xsi:type="dcterms:W3CDTF">2020-09-16T08:40:00Z</dcterms:created>
  <dcterms:modified xsi:type="dcterms:W3CDTF">2020-10-03T16:13:00Z</dcterms:modified>
</cp:coreProperties>
</file>